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EAA16" w14:textId="6EDEDBDD" w:rsidR="007C5877" w:rsidRPr="009E48D9" w:rsidRDefault="007C5877" w:rsidP="007C5877">
      <w:pPr>
        <w:spacing w:before="240" w:after="240" w:line="480" w:lineRule="auto"/>
        <w:jc w:val="both"/>
        <w:rPr>
          <w:b/>
          <w:bCs/>
        </w:rPr>
      </w:pPr>
      <w:r w:rsidRPr="009E48D9">
        <w:rPr>
          <w:b/>
          <w:bCs/>
        </w:rPr>
        <w:t xml:space="preserve">Annexure </w:t>
      </w:r>
      <w:r w:rsidR="00F73E3B">
        <w:rPr>
          <w:b/>
          <w:bCs/>
        </w:rPr>
        <w:t>3</w:t>
      </w:r>
    </w:p>
    <w:p w14:paraId="372EAA9E" w14:textId="77777777" w:rsidR="00CA7270" w:rsidRDefault="00CA7270"/>
    <w:tbl>
      <w:tblPr>
        <w:tblW w:w="879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25"/>
        <w:gridCol w:w="2920"/>
        <w:gridCol w:w="2552"/>
        <w:gridCol w:w="1001"/>
      </w:tblGrid>
      <w:tr w:rsidR="00BC67F7" w:rsidRPr="00E835F5" w14:paraId="77DF9B75" w14:textId="77777777" w:rsidTr="00925F0C">
        <w:trPr>
          <w:trHeight w:val="20"/>
        </w:trPr>
        <w:tc>
          <w:tcPr>
            <w:tcW w:w="879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098902C" w14:textId="4B145864" w:rsidR="00BC67F7" w:rsidRPr="00E835F5" w:rsidRDefault="00BC67F7" w:rsidP="00505305">
            <w:pPr>
              <w:spacing w:before="240"/>
              <w:jc w:val="both"/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BC67F7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Table: </w:t>
            </w:r>
            <w:r w:rsidRPr="0032666B">
              <w:rPr>
                <w:rFonts w:asciiTheme="majorBidi" w:hAnsiTheme="majorBidi" w:cstheme="majorBidi"/>
                <w:bCs/>
                <w:sz w:val="24"/>
                <w:szCs w:val="24"/>
              </w:rPr>
              <w:t>Baseline scores for TPB constructs towards dietary behaviors</w:t>
            </w:r>
          </w:p>
        </w:tc>
      </w:tr>
      <w:tr w:rsidR="00BC67F7" w:rsidRPr="00E835F5" w14:paraId="29A5C879" w14:textId="77777777" w:rsidTr="00925F0C">
        <w:trPr>
          <w:trHeight w:val="20"/>
        </w:trPr>
        <w:tc>
          <w:tcPr>
            <w:tcW w:w="2325" w:type="dxa"/>
            <w:vMerge w:val="restart"/>
            <w:tcBorders>
              <w:top w:val="nil"/>
              <w:left w:val="nil"/>
              <w:bottom w:val="single" w:sz="8" w:space="0" w:color="000000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585BCF8A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E835F5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TPB Measures</w:t>
            </w:r>
          </w:p>
        </w:tc>
        <w:tc>
          <w:tcPr>
            <w:tcW w:w="5472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0AFC20FE" w14:textId="145DF76B" w:rsidR="00BC67F7" w:rsidRPr="00E835F5" w:rsidRDefault="00BC67F7" w:rsidP="00925F0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E835F5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Baseline scores for TPB construct,</w:t>
            </w:r>
            <w:r w:rsidR="00925F0C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 xml:space="preserve"> </w:t>
            </w:r>
            <w:r w:rsidRPr="00E835F5">
              <w:rPr>
                <w:rFonts w:asciiTheme="majorBidi" w:hAnsiTheme="majorBidi" w:cstheme="majorBidi"/>
                <w:bCs/>
                <w:i/>
                <w:sz w:val="24"/>
                <w:szCs w:val="24"/>
              </w:rPr>
              <w:t>Mean (SD)</w:t>
            </w:r>
          </w:p>
        </w:tc>
        <w:tc>
          <w:tcPr>
            <w:tcW w:w="1001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058A6733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E835F5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P value</w:t>
            </w:r>
          </w:p>
        </w:tc>
      </w:tr>
      <w:tr w:rsidR="00BC67F7" w:rsidRPr="00E835F5" w14:paraId="1FE3AE9F" w14:textId="77777777" w:rsidTr="00925F0C">
        <w:trPr>
          <w:trHeight w:val="20"/>
        </w:trPr>
        <w:tc>
          <w:tcPr>
            <w:tcW w:w="23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5808A598" w14:textId="77777777" w:rsidR="00BC67F7" w:rsidRPr="00E835F5" w:rsidRDefault="00BC67F7" w:rsidP="00505305">
            <w:pPr>
              <w:spacing w:line="240" w:lineRule="auto"/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</w:p>
        </w:tc>
        <w:tc>
          <w:tcPr>
            <w:tcW w:w="29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5EC597AD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E835F5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 xml:space="preserve">Intervention group </w:t>
            </w:r>
          </w:p>
          <w:p w14:paraId="5D58B16C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E835F5">
              <w:rPr>
                <w:rFonts w:asciiTheme="majorBidi" w:hAnsiTheme="majorBidi" w:cstheme="majorBidi"/>
                <w:i/>
                <w:sz w:val="24"/>
                <w:szCs w:val="24"/>
              </w:rPr>
              <w:t>(n=530)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2E9B5374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Non-intervention</w:t>
            </w:r>
            <w:r w:rsidRPr="00E835F5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 xml:space="preserve"> group </w:t>
            </w:r>
            <w:r w:rsidRPr="00E835F5">
              <w:rPr>
                <w:rFonts w:asciiTheme="majorBidi" w:hAnsiTheme="majorBidi" w:cstheme="majorBidi"/>
                <w:i/>
                <w:sz w:val="24"/>
                <w:szCs w:val="24"/>
              </w:rPr>
              <w:t>(n=566)</w:t>
            </w:r>
          </w:p>
        </w:tc>
        <w:tc>
          <w:tcPr>
            <w:tcW w:w="100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17DD4D1A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</w:p>
        </w:tc>
      </w:tr>
      <w:tr w:rsidR="00BC67F7" w:rsidRPr="00E835F5" w14:paraId="58A9C74B" w14:textId="77777777" w:rsidTr="00925F0C">
        <w:trPr>
          <w:trHeight w:val="20"/>
        </w:trPr>
        <w:tc>
          <w:tcPr>
            <w:tcW w:w="8794" w:type="dxa"/>
            <w:gridSpan w:val="4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7CAECADF" w14:textId="77777777" w:rsidR="00BC67F7" w:rsidRPr="00C527FE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C527FE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 xml:space="preserve">Limiting consumption of </w:t>
            </w:r>
            <w:r w:rsidRPr="00C527F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fried/fast/packed food &amp; sugar</w:t>
            </w:r>
            <w:r w:rsidRPr="00C527FE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 xml:space="preserve"> sweetened beverages</w:t>
            </w:r>
          </w:p>
        </w:tc>
      </w:tr>
      <w:tr w:rsidR="00BC67F7" w:rsidRPr="00E835F5" w14:paraId="40198F42" w14:textId="77777777" w:rsidTr="00925F0C">
        <w:trPr>
          <w:trHeight w:val="2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044F72DF" w14:textId="77777777" w:rsidR="00BC67F7" w:rsidRPr="00C527FE" w:rsidRDefault="00BC67F7" w:rsidP="0050530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527FE">
              <w:rPr>
                <w:rFonts w:asciiTheme="majorBidi" w:hAnsiTheme="majorBidi" w:cstheme="majorBidi"/>
                <w:sz w:val="24"/>
                <w:szCs w:val="24"/>
              </w:rPr>
              <w:t>Attitud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76F69AB1" w14:textId="77777777" w:rsidR="00BC67F7" w:rsidRPr="00C527FE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7FE">
              <w:rPr>
                <w:rFonts w:asciiTheme="majorBidi" w:eastAsia="Times New Roman" w:hAnsiTheme="majorBidi" w:cstheme="majorBidi"/>
                <w:sz w:val="24"/>
                <w:szCs w:val="24"/>
              </w:rPr>
              <w:t>6.40 (2.2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6D9975A7" w14:textId="77777777" w:rsidR="00BC67F7" w:rsidRPr="00C527FE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527FE">
              <w:rPr>
                <w:rFonts w:asciiTheme="majorBidi" w:eastAsia="Times New Roman" w:hAnsiTheme="majorBidi" w:cstheme="majorBidi"/>
                <w:sz w:val="24"/>
                <w:szCs w:val="24"/>
              </w:rPr>
              <w:t>5.83 (2.45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33438387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  <w:r w:rsidRPr="00E835F5">
              <w:rPr>
                <w:rFonts w:asciiTheme="majorBidi" w:hAnsiTheme="majorBidi" w:cstheme="majorBidi"/>
                <w:i/>
                <w:sz w:val="24"/>
                <w:szCs w:val="24"/>
                <w:vertAlign w:val="superscript"/>
              </w:rPr>
              <w:t>*</w:t>
            </w:r>
          </w:p>
        </w:tc>
      </w:tr>
      <w:tr w:rsidR="00BC67F7" w:rsidRPr="00E835F5" w14:paraId="3C5E370C" w14:textId="77777777" w:rsidTr="00925F0C">
        <w:trPr>
          <w:trHeight w:val="2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2F99C02D" w14:textId="77777777" w:rsidR="00BC67F7" w:rsidRPr="00E835F5" w:rsidRDefault="00BC67F7" w:rsidP="0050530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hAnsiTheme="majorBidi" w:cstheme="majorBidi"/>
                <w:sz w:val="24"/>
                <w:szCs w:val="24"/>
              </w:rPr>
              <w:t>Subjective norm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386E5916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eastAsia="Times New Roman" w:hAnsiTheme="majorBidi" w:cstheme="majorBidi"/>
                <w:sz w:val="24"/>
                <w:szCs w:val="24"/>
              </w:rPr>
              <w:t>7.40 (1.8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7C5C798E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eastAsia="Times New Roman" w:hAnsiTheme="majorBidi" w:cstheme="majorBidi"/>
                <w:sz w:val="24"/>
                <w:szCs w:val="24"/>
              </w:rPr>
              <w:t>7.05 (2.02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02B03141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hAnsiTheme="majorBidi" w:cstheme="majorBidi"/>
                <w:sz w:val="24"/>
                <w:szCs w:val="24"/>
              </w:rPr>
              <w:t>0.003</w:t>
            </w:r>
            <w:r w:rsidRPr="00E835F5">
              <w:rPr>
                <w:rFonts w:asciiTheme="majorBidi" w:hAnsiTheme="majorBidi" w:cstheme="majorBidi"/>
                <w:i/>
                <w:sz w:val="24"/>
                <w:szCs w:val="24"/>
                <w:vertAlign w:val="superscript"/>
              </w:rPr>
              <w:t>*</w:t>
            </w:r>
          </w:p>
        </w:tc>
      </w:tr>
      <w:tr w:rsidR="00BC67F7" w:rsidRPr="00E835F5" w14:paraId="5FCDF157" w14:textId="77777777" w:rsidTr="00925F0C">
        <w:trPr>
          <w:trHeight w:val="2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05729631" w14:textId="77777777" w:rsidR="00BC67F7" w:rsidRPr="00E835F5" w:rsidRDefault="00BC67F7" w:rsidP="0050530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hAnsiTheme="majorBidi" w:cstheme="majorBidi"/>
                <w:sz w:val="24"/>
                <w:szCs w:val="24"/>
              </w:rPr>
              <w:t>Perceived behavioral contro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17F87D37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eastAsia="Times New Roman" w:hAnsiTheme="majorBidi" w:cstheme="majorBidi"/>
                <w:sz w:val="24"/>
                <w:szCs w:val="24"/>
              </w:rPr>
              <w:t>8.45 (1.80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32E86F4A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eastAsia="Times New Roman" w:hAnsiTheme="majorBidi" w:cstheme="majorBidi"/>
                <w:sz w:val="24"/>
                <w:szCs w:val="24"/>
              </w:rPr>
              <w:t>8.46 (1.9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1A02283A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hAnsiTheme="majorBidi" w:cstheme="majorBidi"/>
                <w:sz w:val="24"/>
                <w:szCs w:val="24"/>
              </w:rPr>
              <w:t>0.930</w:t>
            </w:r>
          </w:p>
        </w:tc>
      </w:tr>
      <w:tr w:rsidR="00BC67F7" w:rsidRPr="00E835F5" w14:paraId="23B5E685" w14:textId="77777777" w:rsidTr="00925F0C">
        <w:trPr>
          <w:trHeight w:val="2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7AB08040" w14:textId="77777777" w:rsidR="00BC67F7" w:rsidRPr="00E835F5" w:rsidRDefault="00BC67F7" w:rsidP="0050530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hAnsiTheme="majorBidi" w:cstheme="majorBidi"/>
                <w:sz w:val="24"/>
                <w:szCs w:val="24"/>
              </w:rPr>
              <w:t>Intention to limit consumption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60351BCC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eastAsia="Times New Roman" w:hAnsiTheme="majorBidi" w:cstheme="majorBidi"/>
                <w:sz w:val="24"/>
                <w:szCs w:val="24"/>
              </w:rPr>
              <w:t>4.05 (1.2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70784762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eastAsia="Times New Roman" w:hAnsiTheme="majorBidi" w:cstheme="majorBidi"/>
                <w:sz w:val="24"/>
                <w:szCs w:val="24"/>
              </w:rPr>
              <w:t>4.06 (1.3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5157787B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hAnsiTheme="majorBidi" w:cstheme="majorBidi"/>
                <w:sz w:val="24"/>
                <w:szCs w:val="24"/>
              </w:rPr>
              <w:t>0.899</w:t>
            </w:r>
          </w:p>
        </w:tc>
      </w:tr>
      <w:tr w:rsidR="00BC67F7" w:rsidRPr="00E835F5" w14:paraId="3E5FDB57" w14:textId="77777777" w:rsidTr="00925F0C">
        <w:trPr>
          <w:trHeight w:val="20"/>
        </w:trPr>
        <w:tc>
          <w:tcPr>
            <w:tcW w:w="8794" w:type="dxa"/>
            <w:gridSpan w:val="4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14593C02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i/>
                <w:sz w:val="24"/>
                <w:szCs w:val="24"/>
              </w:rPr>
            </w:pPr>
            <w:r w:rsidRPr="00E835F5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 xml:space="preserve">Consuming fruits </w:t>
            </w:r>
            <w:r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>&amp;</w:t>
            </w:r>
            <w:r w:rsidRPr="00E835F5">
              <w:rPr>
                <w:rFonts w:asciiTheme="majorBidi" w:hAnsiTheme="majorBidi" w:cstheme="majorBidi"/>
                <w:b/>
                <w:i/>
                <w:sz w:val="24"/>
                <w:szCs w:val="24"/>
              </w:rPr>
              <w:t xml:space="preserve"> vegetables daily</w:t>
            </w:r>
          </w:p>
        </w:tc>
      </w:tr>
      <w:tr w:rsidR="00BC67F7" w:rsidRPr="00E835F5" w14:paraId="04544603" w14:textId="77777777" w:rsidTr="00925F0C">
        <w:trPr>
          <w:trHeight w:val="2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7E6E5E6F" w14:textId="77777777" w:rsidR="00BC67F7" w:rsidRPr="00E835F5" w:rsidRDefault="00BC67F7" w:rsidP="0050530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hAnsiTheme="majorBidi" w:cstheme="majorBidi"/>
                <w:sz w:val="24"/>
                <w:szCs w:val="24"/>
              </w:rPr>
              <w:t>Attitude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6B29D39D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eastAsia="Times New Roman" w:hAnsiTheme="majorBidi" w:cstheme="majorBidi"/>
                <w:sz w:val="24"/>
                <w:szCs w:val="24"/>
              </w:rPr>
              <w:t>8.88 (1.17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3EA821A6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eastAsia="Times New Roman" w:hAnsiTheme="majorBidi" w:cstheme="majorBidi"/>
                <w:sz w:val="24"/>
                <w:szCs w:val="24"/>
              </w:rPr>
              <w:t>9.16 (1.13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531FC1A2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  <w:r w:rsidRPr="00E835F5">
              <w:rPr>
                <w:rFonts w:asciiTheme="majorBidi" w:hAnsiTheme="majorBidi" w:cstheme="majorBidi"/>
                <w:i/>
                <w:sz w:val="24"/>
                <w:szCs w:val="24"/>
                <w:vertAlign w:val="superscript"/>
              </w:rPr>
              <w:t>*</w:t>
            </w:r>
          </w:p>
        </w:tc>
      </w:tr>
      <w:tr w:rsidR="00BC67F7" w:rsidRPr="00E835F5" w14:paraId="004C107D" w14:textId="77777777" w:rsidTr="00925F0C">
        <w:trPr>
          <w:trHeight w:val="2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300E929E" w14:textId="77777777" w:rsidR="00BC67F7" w:rsidRPr="00E835F5" w:rsidRDefault="00BC67F7" w:rsidP="0050530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hAnsiTheme="majorBidi" w:cstheme="majorBidi"/>
                <w:sz w:val="24"/>
                <w:szCs w:val="24"/>
              </w:rPr>
              <w:t>Subjective norms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3A1B93B6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eastAsia="Times New Roman" w:hAnsiTheme="majorBidi" w:cstheme="majorBidi"/>
                <w:sz w:val="24"/>
                <w:szCs w:val="24"/>
              </w:rPr>
              <w:t>8.67 (1.55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4EFE7E90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eastAsia="Times New Roman" w:hAnsiTheme="majorBidi" w:cstheme="majorBidi"/>
                <w:sz w:val="24"/>
                <w:szCs w:val="24"/>
              </w:rPr>
              <w:t>8.67 (1.57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144A452A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hAnsiTheme="majorBidi" w:cstheme="majorBidi"/>
                <w:sz w:val="24"/>
                <w:szCs w:val="24"/>
              </w:rPr>
              <w:t>1.000</w:t>
            </w:r>
          </w:p>
        </w:tc>
      </w:tr>
      <w:tr w:rsidR="00BC67F7" w:rsidRPr="00E835F5" w14:paraId="62FC382A" w14:textId="77777777" w:rsidTr="00925F0C">
        <w:trPr>
          <w:trHeight w:val="2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01212FAE" w14:textId="77777777" w:rsidR="00BC67F7" w:rsidRPr="00E835F5" w:rsidRDefault="00BC67F7" w:rsidP="0050530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hAnsiTheme="majorBidi" w:cstheme="majorBidi"/>
                <w:sz w:val="24"/>
                <w:szCs w:val="24"/>
              </w:rPr>
              <w:t>Perceived behavioral control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712ED663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eastAsia="Times New Roman" w:hAnsiTheme="majorBidi" w:cstheme="majorBidi"/>
                <w:sz w:val="24"/>
                <w:szCs w:val="24"/>
              </w:rPr>
              <w:t>8.81 (1.6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2CE39AAD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eastAsia="Times New Roman" w:hAnsiTheme="majorBidi" w:cstheme="majorBidi"/>
                <w:sz w:val="24"/>
                <w:szCs w:val="24"/>
              </w:rPr>
              <w:t>8.82 (1.64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32B19DB7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hAnsiTheme="majorBidi" w:cstheme="majorBidi"/>
                <w:sz w:val="24"/>
                <w:szCs w:val="24"/>
              </w:rPr>
              <w:t>0.916</w:t>
            </w:r>
          </w:p>
        </w:tc>
      </w:tr>
      <w:tr w:rsidR="00BC67F7" w:rsidRPr="00E835F5" w14:paraId="2537FEFA" w14:textId="77777777" w:rsidTr="00925F0C">
        <w:trPr>
          <w:trHeight w:val="20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0103966D" w14:textId="77777777" w:rsidR="00BC67F7" w:rsidRPr="00E835F5" w:rsidRDefault="00BC67F7" w:rsidP="00505305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hAnsiTheme="majorBidi" w:cstheme="majorBidi"/>
                <w:sz w:val="24"/>
                <w:szCs w:val="24"/>
              </w:rPr>
              <w:t>Intention to consume daily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01AE8E0C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eastAsia="Times New Roman" w:hAnsiTheme="majorBidi" w:cstheme="majorBidi"/>
                <w:sz w:val="24"/>
                <w:szCs w:val="24"/>
              </w:rPr>
              <w:t>4.52 (0.91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208C098D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eastAsia="Times New Roman" w:hAnsiTheme="majorBidi" w:cstheme="majorBidi"/>
                <w:sz w:val="24"/>
                <w:szCs w:val="24"/>
              </w:rPr>
              <w:t>4.53 (0.96)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  <w:vAlign w:val="center"/>
          </w:tcPr>
          <w:p w14:paraId="37572520" w14:textId="77777777" w:rsidR="00BC67F7" w:rsidRPr="00E835F5" w:rsidRDefault="00BC67F7" w:rsidP="00505305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835F5">
              <w:rPr>
                <w:rFonts w:asciiTheme="majorBidi" w:hAnsiTheme="majorBidi" w:cstheme="majorBidi"/>
                <w:sz w:val="24"/>
                <w:szCs w:val="24"/>
              </w:rPr>
              <w:t>0.860</w:t>
            </w:r>
          </w:p>
        </w:tc>
      </w:tr>
      <w:tr w:rsidR="00BC67F7" w:rsidRPr="00E835F5" w14:paraId="78D0377C" w14:textId="77777777" w:rsidTr="00925F0C">
        <w:trPr>
          <w:trHeight w:val="20"/>
        </w:trPr>
        <w:tc>
          <w:tcPr>
            <w:tcW w:w="8794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03D7D68" w14:textId="5F046A90" w:rsidR="00BC67F7" w:rsidRDefault="00BC67F7" w:rsidP="00505305">
            <w:pPr>
              <w:spacing w:line="240" w:lineRule="auto"/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-</w:t>
            </w:r>
            <w:r w:rsidRPr="009E02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omposite scores for Attitude, SN, and PBC were on a scale of 2 to 10 and interpreted as follows : 8 and above scores – Good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</w:t>
            </w:r>
            <w:r w:rsidRPr="009E02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while 2 to 7 scores as poor. For intention</w:t>
            </w:r>
            <w:r w:rsidR="00313487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</w:t>
            </w:r>
            <w:r w:rsidRPr="009E02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the scores were scaled from 1 to 5 points with scores of 4 and more 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–</w:t>
            </w:r>
            <w:r w:rsidRPr="009E02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Good</w:t>
            </w:r>
            <w: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,</w:t>
            </w:r>
            <w:r w:rsidRPr="009E023A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 xml:space="preserve"> while 1 to 3 as poor.</w:t>
            </w:r>
          </w:p>
          <w:p w14:paraId="0200EEA7" w14:textId="77777777" w:rsidR="00BC67F7" w:rsidRPr="00E835F5" w:rsidRDefault="00BC67F7" w:rsidP="00505305">
            <w:pPr>
              <w:spacing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E835F5">
              <w:rPr>
                <w:rFonts w:asciiTheme="majorBidi" w:hAnsiTheme="majorBidi" w:cstheme="majorBidi"/>
                <w:i/>
                <w:sz w:val="24"/>
                <w:szCs w:val="24"/>
                <w:vertAlign w:val="superscript"/>
              </w:rPr>
              <w:t xml:space="preserve">* </w:t>
            </w:r>
            <w:r w:rsidRPr="00E835F5">
              <w:rPr>
                <w:rFonts w:asciiTheme="majorBidi" w:hAnsiTheme="majorBidi" w:cstheme="majorBidi"/>
                <w:i/>
                <w:sz w:val="24"/>
                <w:szCs w:val="24"/>
              </w:rPr>
              <w:t>Statistically significant at confidence level of 95%</w:t>
            </w:r>
          </w:p>
        </w:tc>
      </w:tr>
    </w:tbl>
    <w:p w14:paraId="3FCB9825" w14:textId="77777777" w:rsidR="00BC67F7" w:rsidRDefault="00BC67F7"/>
    <w:sectPr w:rsidR="00BC67F7" w:rsidSect="0032666B">
      <w:pgSz w:w="11906" w:h="16838"/>
      <w:pgMar w:top="1440" w:right="851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067"/>
    <w:rsid w:val="000C3273"/>
    <w:rsid w:val="002365A5"/>
    <w:rsid w:val="00313487"/>
    <w:rsid w:val="0032666B"/>
    <w:rsid w:val="003310D1"/>
    <w:rsid w:val="004312CD"/>
    <w:rsid w:val="00575A4F"/>
    <w:rsid w:val="007C5877"/>
    <w:rsid w:val="00925F0C"/>
    <w:rsid w:val="009D0067"/>
    <w:rsid w:val="00B05DD5"/>
    <w:rsid w:val="00BC67F7"/>
    <w:rsid w:val="00BD1AE7"/>
    <w:rsid w:val="00CA7270"/>
    <w:rsid w:val="00F73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EAA16"/>
  <w15:chartTrackingRefBased/>
  <w15:docId w15:val="{B96FE7E7-B840-4E5E-9508-5E6A58A50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5877"/>
    <w:pPr>
      <w:spacing w:after="0" w:line="276" w:lineRule="auto"/>
    </w:pPr>
    <w:rPr>
      <w:rFonts w:ascii="Arial" w:eastAsia="Arial" w:hAnsi="Arial" w:cs="Arial"/>
      <w:kern w:val="0"/>
      <w:lang w:val="en" w:eastAsia="en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Mittal</dc:creator>
  <cp:keywords/>
  <dc:description/>
  <cp:lastModifiedBy>Ankit Mittal</cp:lastModifiedBy>
  <cp:revision>13</cp:revision>
  <dcterms:created xsi:type="dcterms:W3CDTF">2023-09-14T05:17:00Z</dcterms:created>
  <dcterms:modified xsi:type="dcterms:W3CDTF">2023-09-29T14:38:00Z</dcterms:modified>
</cp:coreProperties>
</file>